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D5BB2" w14:textId="77777777" w:rsidR="007F447D" w:rsidRDefault="007F447D" w:rsidP="007F447D">
      <w:pPr>
        <w:widowControl/>
        <w:jc w:val="left"/>
        <w:rPr>
          <w:rFonts w:ascii="Times New Roman" w:hAnsi="Times New Roman"/>
          <w:b/>
          <w:szCs w:val="21"/>
        </w:rPr>
      </w:pPr>
      <w:r w:rsidRPr="00B678B1">
        <w:rPr>
          <w:rFonts w:ascii="Times New Roman" w:hAnsi="Times New Roman"/>
          <w:b/>
          <w:szCs w:val="21"/>
        </w:rPr>
        <w:t>Supplementary information</w:t>
      </w:r>
    </w:p>
    <w:p w14:paraId="66E37608" w14:textId="77777777" w:rsidR="007F447D" w:rsidRPr="00B678B1" w:rsidRDefault="007F447D" w:rsidP="007F447D">
      <w:pPr>
        <w:ind w:left="420" w:hangingChars="200" w:hanging="420"/>
        <w:contextualSpacing/>
        <w:rPr>
          <w:rFonts w:ascii="Times New Roman" w:hAnsi="Times New Roman"/>
          <w:b/>
          <w:szCs w:val="21"/>
        </w:rPr>
      </w:pPr>
    </w:p>
    <w:p w14:paraId="3F33FDDB" w14:textId="77777777" w:rsidR="007F447D" w:rsidRPr="00114322" w:rsidRDefault="007F447D" w:rsidP="007F447D">
      <w:pPr>
        <w:widowControl/>
        <w:autoSpaceDE w:val="0"/>
        <w:autoSpaceDN w:val="0"/>
        <w:adjustRightInd w:val="0"/>
        <w:spacing w:afterLines="50" w:after="156" w:line="0" w:lineRule="atLeast"/>
        <w:ind w:firstLineChars="200" w:firstLine="420"/>
        <w:jc w:val="center"/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/>
          <w:szCs w:val="21"/>
        </w:rPr>
        <w:t>Table S1:</w:t>
      </w:r>
      <w:r w:rsidRPr="00A3371B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114322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>Details of IDGF6 protein sequences used phylogenetic analysi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2502"/>
        <w:gridCol w:w="3017"/>
      </w:tblGrid>
      <w:tr w:rsidR="007F447D" w:rsidRPr="00114322" w14:paraId="4B4482F9" w14:textId="77777777" w:rsidTr="00B678B1">
        <w:trPr>
          <w:trHeight w:val="239"/>
          <w:jc w:val="center"/>
        </w:trPr>
        <w:tc>
          <w:tcPr>
            <w:tcW w:w="10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E8915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 No.</w:t>
            </w:r>
          </w:p>
        </w:tc>
        <w:tc>
          <w:tcPr>
            <w:tcW w:w="25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04FDD242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30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877E97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</w:tr>
      <w:tr w:rsidR="007F447D" w:rsidRPr="00114322" w14:paraId="017ED463" w14:textId="77777777" w:rsidTr="00B678B1">
        <w:trPr>
          <w:trHeight w:val="204"/>
          <w:jc w:val="center"/>
        </w:trPr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1774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</w:t>
            </w:r>
          </w:p>
        </w:tc>
        <w:tc>
          <w:tcPr>
            <w:tcW w:w="2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C28C89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ctrocera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orrecta</w:t>
            </w:r>
            <w:proofErr w:type="spellEnd"/>
          </w:p>
        </w:tc>
        <w:tc>
          <w:tcPr>
            <w:tcW w:w="3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3A30EE2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K_450457</w:t>
            </w:r>
          </w:p>
        </w:tc>
      </w:tr>
      <w:tr w:rsidR="007F447D" w:rsidRPr="00114322" w14:paraId="681C4D23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69D1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07E5BEB3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3D1865D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M_057733.4</w:t>
            </w:r>
          </w:p>
        </w:tc>
      </w:tr>
      <w:tr w:rsidR="007F447D" w:rsidRPr="00114322" w14:paraId="2976561B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8302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AEB117E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eratitis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apita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70AEEC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04517420.3</w:t>
            </w:r>
          </w:p>
        </w:tc>
      </w:tr>
      <w:tr w:rsidR="007F447D" w:rsidRPr="00114322" w14:paraId="6DC008AE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2042E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02F71F4C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5D785E2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02061003.3</w:t>
            </w:r>
          </w:p>
        </w:tc>
      </w:tr>
      <w:tr w:rsidR="007F447D" w:rsidRPr="00114322" w14:paraId="2F898239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9F33E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2D95916D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Musc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5DF8DED5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05181848.3</w:t>
            </w:r>
          </w:p>
        </w:tc>
      </w:tr>
      <w:tr w:rsidR="007F447D" w:rsidRPr="00114322" w14:paraId="6F8AA5C5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58D5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721B1046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Zeugodacus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ucurbitae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34C41F2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1188848.1</w:t>
            </w:r>
          </w:p>
        </w:tc>
      </w:tr>
      <w:tr w:rsidR="007F447D" w:rsidRPr="00114322" w14:paraId="6EFBB1B9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673FF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539CDA2C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ctrocera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dorsali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436AB056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1205683.2</w:t>
            </w:r>
          </w:p>
        </w:tc>
      </w:tr>
      <w:tr w:rsidR="007F447D" w:rsidRPr="00114322" w14:paraId="3E8438B8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E0848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08F09896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ctrocera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oleae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11A7196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4244863.1</w:t>
            </w:r>
          </w:p>
        </w:tc>
      </w:tr>
      <w:bookmarkEnd w:id="0"/>
      <w:tr w:rsidR="007F447D" w:rsidRPr="00114322" w14:paraId="322BDE0B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0D1A5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75F788DF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uzuki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44ABC7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073697.1</w:t>
            </w:r>
          </w:p>
        </w:tc>
      </w:tr>
      <w:tr w:rsidR="007F447D" w:rsidRPr="00114322" w14:paraId="4D5146BC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21F2A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7EA27FEC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iarmipes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B126FA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112453.1</w:t>
            </w:r>
          </w:p>
        </w:tc>
      </w:tr>
      <w:tr w:rsidR="007F447D" w:rsidRPr="00114322" w14:paraId="630733CD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36C9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7E38E172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hopalo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72DCC65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133265.1</w:t>
            </w:r>
          </w:p>
        </w:tc>
      </w:tr>
      <w:tr w:rsidR="007F447D" w:rsidRPr="00114322" w14:paraId="55B0480B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B3C0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519C7DC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akahashi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915001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137692.1</w:t>
            </w:r>
          </w:p>
        </w:tc>
      </w:tr>
      <w:tr w:rsidR="007F447D" w:rsidRPr="00114322" w14:paraId="5592B05D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8ACDA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B9C25C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70610892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169133.1</w:t>
            </w:r>
          </w:p>
        </w:tc>
      </w:tr>
      <w:tr w:rsidR="007F447D" w:rsidRPr="00114322" w14:paraId="0D9D4DC2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4CC34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C9AE0B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icusphil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CAC008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189010.1</w:t>
            </w:r>
          </w:p>
        </w:tc>
      </w:tr>
      <w:tr w:rsidR="007F447D" w:rsidRPr="00114322" w14:paraId="5517D259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CB19D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FF6BF54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ugracilis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816FDE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222501.1</w:t>
            </w:r>
          </w:p>
        </w:tc>
      </w:tr>
      <w:tr w:rsidR="007F447D" w:rsidRPr="00114322" w14:paraId="6A13BE7A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D8018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B57D17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ipectina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230AA2C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252795.1</w:t>
            </w:r>
          </w:p>
        </w:tc>
      </w:tr>
      <w:tr w:rsidR="007F447D" w:rsidRPr="00114322" w14:paraId="12F523F2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F36C6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565055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rosophila elegan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7F8B02BE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269099.1</w:t>
            </w:r>
          </w:p>
        </w:tc>
      </w:tr>
      <w:tr w:rsidR="007F447D" w:rsidRPr="00114322" w14:paraId="718027F9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0A433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9581597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irand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03410C43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293067.1</w:t>
            </w:r>
          </w:p>
        </w:tc>
      </w:tr>
      <w:tr w:rsidR="007F447D" w:rsidRPr="00114322" w14:paraId="321C7680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A8028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1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4863634F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hagoletis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zephyri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27E5B34E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632248.1</w:t>
            </w:r>
          </w:p>
        </w:tc>
      </w:tr>
      <w:tr w:rsidR="007F447D" w:rsidRPr="00114322" w14:paraId="44847013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AEB1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1D188122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uscki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501EB14B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7982869.1</w:t>
            </w:r>
          </w:p>
        </w:tc>
      </w:tr>
      <w:tr w:rsidR="007F447D" w:rsidRPr="00114322" w14:paraId="16F579B3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C5CF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6178EA7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avojo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0C8807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8104302.1</w:t>
            </w:r>
          </w:p>
        </w:tc>
      </w:tr>
      <w:tr w:rsidR="007F447D" w:rsidRPr="00114322" w14:paraId="6975E5E9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A9667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278C71B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actrocera</w:t>
            </w:r>
            <w:proofErr w:type="spellEnd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4E7B40E8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18946547.1</w:t>
            </w:r>
          </w:p>
        </w:tc>
      </w:tr>
      <w:tr w:rsidR="007F447D" w:rsidRPr="00114322" w14:paraId="12A77D41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20F7B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4918DAD8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rosophila serrat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59905F5E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20952186.1</w:t>
            </w:r>
          </w:p>
        </w:tc>
      </w:tr>
      <w:tr w:rsidR="007F447D" w:rsidRPr="00114322" w14:paraId="5C803BCD" w14:textId="77777777" w:rsidTr="00B678B1">
        <w:trPr>
          <w:trHeight w:val="67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CF3DD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5AA4498A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rosophila obscura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6BA60E51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22369523.1</w:t>
            </w:r>
          </w:p>
        </w:tc>
      </w:tr>
      <w:tr w:rsidR="007F447D" w:rsidRPr="00114322" w14:paraId="190B87D8" w14:textId="77777777" w:rsidTr="00B678B1">
        <w:trPr>
          <w:trHeight w:val="3"/>
          <w:jc w:val="center"/>
        </w:trPr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30369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 2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4326A81D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rosophila </w:t>
            </w:r>
            <w:proofErr w:type="spellStart"/>
            <w:r w:rsidRPr="0011432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ydei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14:paraId="3D0C39A0" w14:textId="77777777" w:rsidR="007F447D" w:rsidRPr="00114322" w:rsidRDefault="007F447D" w:rsidP="00B678B1">
            <w:pPr>
              <w:widowControl/>
              <w:autoSpaceDE w:val="0"/>
              <w:autoSpaceDN w:val="0"/>
              <w:adjustRightInd w:val="0"/>
              <w:spacing w:line="0" w:lineRule="atLeast"/>
              <w:ind w:firstLineChars="200" w:firstLine="360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1143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XM_023308203.1</w:t>
            </w:r>
          </w:p>
        </w:tc>
      </w:tr>
    </w:tbl>
    <w:p w14:paraId="474F8608" w14:textId="2FA9E9DE" w:rsidR="007B22CD" w:rsidRPr="00DD70A3" w:rsidRDefault="007B22CD" w:rsidP="008A4EEB">
      <w:pPr>
        <w:rPr>
          <w:rFonts w:ascii="Times New Roman" w:hAnsi="Times New Roman" w:cs="Times New Roman"/>
          <w:b/>
        </w:rPr>
      </w:pPr>
    </w:p>
    <w:sectPr w:rsidR="007B22CD" w:rsidRPr="00DD70A3" w:rsidSect="00B1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0A3"/>
    <w:rsid w:val="000108CD"/>
    <w:rsid w:val="00011181"/>
    <w:rsid w:val="0005052E"/>
    <w:rsid w:val="0005375E"/>
    <w:rsid w:val="00081D9E"/>
    <w:rsid w:val="000A6594"/>
    <w:rsid w:val="000F4934"/>
    <w:rsid w:val="0012272A"/>
    <w:rsid w:val="00125E34"/>
    <w:rsid w:val="00131252"/>
    <w:rsid w:val="00132119"/>
    <w:rsid w:val="0014439D"/>
    <w:rsid w:val="00147808"/>
    <w:rsid w:val="00157415"/>
    <w:rsid w:val="001675B7"/>
    <w:rsid w:val="00184147"/>
    <w:rsid w:val="001939F6"/>
    <w:rsid w:val="001973B0"/>
    <w:rsid w:val="001B1A9F"/>
    <w:rsid w:val="001F0947"/>
    <w:rsid w:val="001F4A08"/>
    <w:rsid w:val="001F565B"/>
    <w:rsid w:val="002161BB"/>
    <w:rsid w:val="002260B6"/>
    <w:rsid w:val="00247616"/>
    <w:rsid w:val="0025186D"/>
    <w:rsid w:val="002548A1"/>
    <w:rsid w:val="00257A00"/>
    <w:rsid w:val="00262D2A"/>
    <w:rsid w:val="002911E8"/>
    <w:rsid w:val="00291F0F"/>
    <w:rsid w:val="00292186"/>
    <w:rsid w:val="00293C0C"/>
    <w:rsid w:val="002A5083"/>
    <w:rsid w:val="00301611"/>
    <w:rsid w:val="00321A4B"/>
    <w:rsid w:val="00322687"/>
    <w:rsid w:val="003548EE"/>
    <w:rsid w:val="003A172D"/>
    <w:rsid w:val="003C0433"/>
    <w:rsid w:val="003C4BAC"/>
    <w:rsid w:val="003D08C6"/>
    <w:rsid w:val="003D2E58"/>
    <w:rsid w:val="003D4CF3"/>
    <w:rsid w:val="00405331"/>
    <w:rsid w:val="0041383A"/>
    <w:rsid w:val="00430059"/>
    <w:rsid w:val="0046649F"/>
    <w:rsid w:val="00470C3B"/>
    <w:rsid w:val="00471443"/>
    <w:rsid w:val="00474EEB"/>
    <w:rsid w:val="00497B1C"/>
    <w:rsid w:val="004B2533"/>
    <w:rsid w:val="004B3D9C"/>
    <w:rsid w:val="004B74B8"/>
    <w:rsid w:val="004C2593"/>
    <w:rsid w:val="004D69AA"/>
    <w:rsid w:val="004F4785"/>
    <w:rsid w:val="00502FD4"/>
    <w:rsid w:val="0050363F"/>
    <w:rsid w:val="0051481C"/>
    <w:rsid w:val="005178D7"/>
    <w:rsid w:val="00561E82"/>
    <w:rsid w:val="005627D4"/>
    <w:rsid w:val="005708D6"/>
    <w:rsid w:val="00574003"/>
    <w:rsid w:val="00586814"/>
    <w:rsid w:val="005943A1"/>
    <w:rsid w:val="005B2B34"/>
    <w:rsid w:val="005B3AA7"/>
    <w:rsid w:val="005F4718"/>
    <w:rsid w:val="00611E74"/>
    <w:rsid w:val="00622960"/>
    <w:rsid w:val="00633D18"/>
    <w:rsid w:val="00644115"/>
    <w:rsid w:val="006A0585"/>
    <w:rsid w:val="006C43CA"/>
    <w:rsid w:val="00705894"/>
    <w:rsid w:val="00713FF6"/>
    <w:rsid w:val="007142CF"/>
    <w:rsid w:val="00714DC0"/>
    <w:rsid w:val="00757CB0"/>
    <w:rsid w:val="00767A13"/>
    <w:rsid w:val="00783302"/>
    <w:rsid w:val="007A1025"/>
    <w:rsid w:val="007A439E"/>
    <w:rsid w:val="007B22CD"/>
    <w:rsid w:val="007B2C35"/>
    <w:rsid w:val="007D77DA"/>
    <w:rsid w:val="007E08EC"/>
    <w:rsid w:val="007F447D"/>
    <w:rsid w:val="008263A9"/>
    <w:rsid w:val="008378DE"/>
    <w:rsid w:val="00850DEB"/>
    <w:rsid w:val="00884288"/>
    <w:rsid w:val="00893A25"/>
    <w:rsid w:val="00894F8E"/>
    <w:rsid w:val="008A4050"/>
    <w:rsid w:val="008A4EEB"/>
    <w:rsid w:val="008B29D4"/>
    <w:rsid w:val="008E066B"/>
    <w:rsid w:val="008E14E4"/>
    <w:rsid w:val="008E3F96"/>
    <w:rsid w:val="008F7889"/>
    <w:rsid w:val="009105F7"/>
    <w:rsid w:val="00912DFC"/>
    <w:rsid w:val="00931087"/>
    <w:rsid w:val="009358AB"/>
    <w:rsid w:val="009418A4"/>
    <w:rsid w:val="00941CE9"/>
    <w:rsid w:val="00946BED"/>
    <w:rsid w:val="00946DB2"/>
    <w:rsid w:val="00971EA1"/>
    <w:rsid w:val="009744FF"/>
    <w:rsid w:val="009962F0"/>
    <w:rsid w:val="009C5980"/>
    <w:rsid w:val="009D394D"/>
    <w:rsid w:val="00A10F5F"/>
    <w:rsid w:val="00A154E6"/>
    <w:rsid w:val="00A21025"/>
    <w:rsid w:val="00A248B7"/>
    <w:rsid w:val="00A3601A"/>
    <w:rsid w:val="00A7222D"/>
    <w:rsid w:val="00AC5AD7"/>
    <w:rsid w:val="00AE4527"/>
    <w:rsid w:val="00B11A57"/>
    <w:rsid w:val="00B1230B"/>
    <w:rsid w:val="00B37896"/>
    <w:rsid w:val="00B46C6E"/>
    <w:rsid w:val="00B477D3"/>
    <w:rsid w:val="00B50EBB"/>
    <w:rsid w:val="00BB5DBC"/>
    <w:rsid w:val="00BB5F75"/>
    <w:rsid w:val="00BD20CC"/>
    <w:rsid w:val="00BD30C8"/>
    <w:rsid w:val="00BE714A"/>
    <w:rsid w:val="00BF5FA2"/>
    <w:rsid w:val="00C02510"/>
    <w:rsid w:val="00C25707"/>
    <w:rsid w:val="00C34DFA"/>
    <w:rsid w:val="00C402AF"/>
    <w:rsid w:val="00C81D9F"/>
    <w:rsid w:val="00C932EA"/>
    <w:rsid w:val="00C974C7"/>
    <w:rsid w:val="00CA19A8"/>
    <w:rsid w:val="00CC61B3"/>
    <w:rsid w:val="00CF2603"/>
    <w:rsid w:val="00CF41B7"/>
    <w:rsid w:val="00CF5FDC"/>
    <w:rsid w:val="00D6655C"/>
    <w:rsid w:val="00D77CC0"/>
    <w:rsid w:val="00D9401F"/>
    <w:rsid w:val="00DA6413"/>
    <w:rsid w:val="00DD70A3"/>
    <w:rsid w:val="00E14D20"/>
    <w:rsid w:val="00E1557D"/>
    <w:rsid w:val="00E204B3"/>
    <w:rsid w:val="00E40F07"/>
    <w:rsid w:val="00E56C1E"/>
    <w:rsid w:val="00E617EB"/>
    <w:rsid w:val="00E8368C"/>
    <w:rsid w:val="00E93F0D"/>
    <w:rsid w:val="00E94184"/>
    <w:rsid w:val="00EF1A21"/>
    <w:rsid w:val="00EF6A19"/>
    <w:rsid w:val="00F06448"/>
    <w:rsid w:val="00F21CAE"/>
    <w:rsid w:val="00F338A7"/>
    <w:rsid w:val="00F53C96"/>
    <w:rsid w:val="00F53E0E"/>
    <w:rsid w:val="00F70CEB"/>
    <w:rsid w:val="00F95EF0"/>
    <w:rsid w:val="00FA2248"/>
    <w:rsid w:val="00FA3A16"/>
    <w:rsid w:val="00FB6C7D"/>
    <w:rsid w:val="00FE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B11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447D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4EE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EEB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EEB"/>
    <w:rPr>
      <w:rFonts w:ascii="Calibri" w:eastAsia="SimSun" w:hAnsi="Calibri" w:cs="Times New Roman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EE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EEB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4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onçalo Vargas</cp:lastModifiedBy>
  <cp:revision>6</cp:revision>
  <dcterms:created xsi:type="dcterms:W3CDTF">2019-12-27T05:54:00Z</dcterms:created>
  <dcterms:modified xsi:type="dcterms:W3CDTF">2020-04-14T11:07:00Z</dcterms:modified>
</cp:coreProperties>
</file>